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B04" w:rsidRDefault="00DB6B04" w:rsidP="00DB6B04">
      <w:pPr>
        <w:pStyle w:val="Caption"/>
      </w:pPr>
      <w:bookmarkStart w:id="0" w:name="_Toc527455074"/>
      <w:bookmarkStart w:id="1" w:name="_Toc527452669"/>
      <w:bookmarkStart w:id="2" w:name="_GoBack"/>
      <w:bookmarkEnd w:id="2"/>
      <w:proofErr w:type="gramStart"/>
      <w:r>
        <w:t>S3 Table.</w:t>
      </w:r>
      <w:proofErr w:type="gramEnd"/>
      <w:r>
        <w:t xml:space="preserve">  Fixed effects linear regression models for current financial strain </w:t>
      </w:r>
      <w:bookmarkEnd w:id="1"/>
      <w:r w:rsidR="00B1548E">
        <w:t xml:space="preserve">at </w:t>
      </w:r>
      <w:r w:rsidR="00B1548E" w:rsidRPr="00B1548E">
        <w:rPr>
          <w:i/>
        </w:rPr>
        <w:t>t</w:t>
      </w:r>
      <w:r w:rsidR="00B1548E">
        <w:t>+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1112"/>
        <w:gridCol w:w="1112"/>
        <w:gridCol w:w="1026"/>
        <w:gridCol w:w="1026"/>
        <w:gridCol w:w="1026"/>
        <w:gridCol w:w="1112"/>
      </w:tblGrid>
      <w:tr w:rsidR="00DB6B04" w:rsidRPr="002427FE" w:rsidTr="0070712F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(1</w:t>
            </w:r>
            <w:r>
              <w:rPr>
                <w:szCs w:val="20"/>
              </w:rPr>
              <w:t>a</w:t>
            </w:r>
            <w:r w:rsidRPr="002427FE">
              <w:rPr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1b</w:t>
            </w:r>
            <w:r w:rsidRPr="002427FE">
              <w:rPr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1c</w:t>
            </w:r>
            <w:r w:rsidRPr="002427FE">
              <w:rPr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2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2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(2c)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Current financial strain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9*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41*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8*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7*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8*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7***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F5093F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b/>
                <w:szCs w:val="20"/>
              </w:rPr>
            </w:pPr>
            <w:r w:rsidRPr="002427FE">
              <w:rPr>
                <w:szCs w:val="20"/>
              </w:rPr>
              <w:t>Age - 4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1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F5093F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b/>
                <w:szCs w:val="20"/>
              </w:rPr>
            </w:pPr>
            <w:r>
              <w:rPr>
                <w:szCs w:val="20"/>
              </w:rPr>
              <w:t>(</w:t>
            </w:r>
            <w:r w:rsidRPr="002427FE">
              <w:rPr>
                <w:szCs w:val="20"/>
              </w:rPr>
              <w:t>Age - 40</w:t>
            </w:r>
            <w:r>
              <w:rPr>
                <w:szCs w:val="20"/>
              </w:rPr>
              <w:t>)</w:t>
            </w:r>
            <w:r w:rsidRPr="00A318FA">
              <w:rPr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0*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F5093F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b/>
                <w:szCs w:val="20"/>
              </w:rPr>
            </w:pPr>
            <w:r w:rsidRPr="00F5093F">
              <w:rPr>
                <w:b/>
                <w:szCs w:val="20"/>
              </w:rPr>
              <w:t xml:space="preserve">Income/Assets </w:t>
            </w:r>
          </w:p>
        </w:tc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 xml:space="preserve">No household income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1.04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1.66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Default="00DB6B04" w:rsidP="00B1548E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 xml:space="preserve">No household income at </w:t>
            </w:r>
            <w:r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2.09*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2.63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6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Log Household i</w:t>
            </w:r>
            <w:r w:rsidRPr="002427FE">
              <w:rPr>
                <w:szCs w:val="20"/>
              </w:rPr>
              <w:t>ncome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22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33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Decrease in log income (</w:t>
            </w:r>
            <w:r w:rsidRPr="006A019B">
              <w:rPr>
                <w:i/>
                <w:szCs w:val="20"/>
              </w:rPr>
              <w:t>t</w:t>
            </w:r>
            <w:r>
              <w:rPr>
                <w:szCs w:val="20"/>
              </w:rPr>
              <w:t>→</w:t>
            </w:r>
            <w:r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22***</w:t>
            </w:r>
            <w:r w:rsidRPr="00234352">
              <w:rPr>
                <w:szCs w:val="20"/>
                <w:vertAlign w:val="superscript"/>
              </w:rPr>
              <w:t>,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28***</w:t>
            </w:r>
            <w:r w:rsidRPr="00234352">
              <w:rPr>
                <w:szCs w:val="20"/>
                <w:vertAlign w:val="superscript"/>
              </w:rPr>
              <w:t>,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Increase in log income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9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Absolute household i</w:t>
            </w:r>
            <w:r w:rsidRPr="002427FE">
              <w:rPr>
                <w:szCs w:val="20"/>
              </w:rPr>
              <w:t>ncome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163B2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7163B2">
              <w:rPr>
                <w:szCs w:val="20"/>
              </w:rPr>
              <w:t>-0.04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Decrease in income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163B2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7163B2">
              <w:rPr>
                <w:szCs w:val="20"/>
              </w:rPr>
              <w:t>0.04**</w:t>
            </w:r>
            <w:r w:rsidRPr="007163B2">
              <w:rPr>
                <w:szCs w:val="20"/>
                <w:vertAlign w:val="superscript"/>
              </w:rPr>
              <w:t>,b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Increase in income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163B2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7163B2">
              <w:rPr>
                <w:szCs w:val="20"/>
              </w:rPr>
              <w:t>-0.01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 w:rsidRPr="002427FE">
              <w:rPr>
                <w:szCs w:val="20"/>
              </w:rPr>
              <w:t>No assets or deficit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E1F02" w:rsidRDefault="00DB6B04" w:rsidP="007163B2">
            <w:pPr>
              <w:pStyle w:val="BodyText2"/>
              <w:tabs>
                <w:tab w:val="decimal" w:pos="216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tabs>
                <w:tab w:val="decimal" w:pos="2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 w:rsidRPr="002427FE">
              <w:rPr>
                <w:szCs w:val="20"/>
              </w:rPr>
              <w:t>No assets or deficit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76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91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0.19*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 xml:space="preserve">Log </w:t>
            </w:r>
            <w:r w:rsidRPr="002427FE">
              <w:rPr>
                <w:szCs w:val="20"/>
              </w:rPr>
              <w:t>assets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21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24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Decrease in log assets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9**</w:t>
            </w:r>
            <w:r w:rsidRPr="00234352">
              <w:rPr>
                <w:szCs w:val="20"/>
                <w:vertAlign w:val="superscript"/>
              </w:rPr>
              <w:t>,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11**</w:t>
            </w:r>
            <w:r w:rsidRPr="00234352">
              <w:rPr>
                <w:szCs w:val="20"/>
                <w:vertAlign w:val="superscript"/>
              </w:rPr>
              <w:t>,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DB6B04" w:rsidRPr="002427FE" w:rsidTr="0070712F">
        <w:tc>
          <w:tcPr>
            <w:tcW w:w="0" w:type="auto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Increase in log assets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16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16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</w:tr>
      <w:tr w:rsidR="003D3BB6" w:rsidRPr="002427FE" w:rsidTr="0070712F">
        <w:tc>
          <w:tcPr>
            <w:tcW w:w="0" w:type="auto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Absolute a</w:t>
            </w:r>
            <w:r w:rsidRPr="002427FE">
              <w:rPr>
                <w:szCs w:val="20"/>
              </w:rPr>
              <w:t>ssets</w:t>
            </w:r>
            <w:r>
              <w:rPr>
                <w:szCs w:val="20"/>
              </w:rPr>
              <w:t xml:space="preserve"> at </w:t>
            </w:r>
            <w:r w:rsidRPr="006A019B">
              <w:rPr>
                <w:i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9***</w:t>
            </w:r>
          </w:p>
        </w:tc>
      </w:tr>
      <w:tr w:rsidR="003D3BB6" w:rsidRPr="002427FE" w:rsidTr="0070712F">
        <w:tc>
          <w:tcPr>
            <w:tcW w:w="0" w:type="auto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Decrease in assets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0.05***</w:t>
            </w:r>
            <w:r w:rsidRPr="00234352">
              <w:rPr>
                <w:szCs w:val="20"/>
                <w:vertAlign w:val="superscript"/>
              </w:rPr>
              <w:t>,</w:t>
            </w:r>
            <w:r>
              <w:rPr>
                <w:szCs w:val="20"/>
                <w:vertAlign w:val="superscript"/>
              </w:rPr>
              <w:t>a</w:t>
            </w:r>
          </w:p>
        </w:tc>
      </w:tr>
      <w:tr w:rsidR="003D3BB6" w:rsidRPr="002427FE" w:rsidTr="0070712F">
        <w:tc>
          <w:tcPr>
            <w:tcW w:w="0" w:type="auto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ind w:left="144"/>
              <w:rPr>
                <w:szCs w:val="20"/>
              </w:rPr>
            </w:pPr>
            <w:r>
              <w:rPr>
                <w:szCs w:val="20"/>
              </w:rPr>
              <w:t>Increase in assets (</w:t>
            </w:r>
            <w:r w:rsidR="00B1548E" w:rsidRPr="006A019B">
              <w:rPr>
                <w:i/>
                <w:szCs w:val="20"/>
              </w:rPr>
              <w:t>t</w:t>
            </w:r>
            <w:r w:rsidR="00B1548E">
              <w:rPr>
                <w:szCs w:val="20"/>
              </w:rPr>
              <w:t>→</w:t>
            </w:r>
            <w:r w:rsidR="00B1548E" w:rsidRPr="006A019B">
              <w:rPr>
                <w:i/>
                <w:szCs w:val="20"/>
              </w:rPr>
              <w:t>t</w:t>
            </w:r>
            <w:r w:rsidR="00B1548E" w:rsidRPr="00B1548E">
              <w:rPr>
                <w:szCs w:val="20"/>
              </w:rPr>
              <w:t>+1</w:t>
            </w:r>
            <w:r>
              <w:rPr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Pr="002427FE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 w:rsidRPr="002427FE">
              <w:rPr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3D3BB6" w:rsidRDefault="003D3BB6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-0.05**</w:t>
            </w:r>
          </w:p>
        </w:tc>
      </w:tr>
      <w:tr w:rsidR="00DB6B04" w:rsidRPr="002427FE" w:rsidTr="0070712F">
        <w:trPr>
          <w:trHeight w:val="270"/>
        </w:trPr>
        <w:tc>
          <w:tcPr>
            <w:tcW w:w="0" w:type="auto"/>
            <w:vAlign w:val="center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proofErr w:type="spellStart"/>
            <w:r w:rsidRPr="002427FE">
              <w:rPr>
                <w:szCs w:val="20"/>
              </w:rPr>
              <w:t>Constant</w:t>
            </w:r>
            <w:r>
              <w:rPr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4*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7**</w:t>
            </w:r>
          </w:p>
        </w:tc>
        <w:tc>
          <w:tcPr>
            <w:tcW w:w="0" w:type="auto"/>
            <w:vAlign w:val="bottom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38***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14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-0.54***</w:t>
            </w:r>
          </w:p>
        </w:tc>
      </w:tr>
      <w:tr w:rsidR="00DB6B04" w:rsidRPr="002427FE" w:rsidTr="0070712F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Pr="002427FE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27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1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27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2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17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6B04" w:rsidRDefault="00DB6B04" w:rsidP="0070712F">
            <w:pPr>
              <w:pStyle w:val="BodyText2"/>
              <w:tabs>
                <w:tab w:val="decimal" w:pos="216"/>
              </w:tabs>
              <w:spacing w:line="24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2434</w:t>
            </w:r>
          </w:p>
        </w:tc>
      </w:tr>
    </w:tbl>
    <w:p w:rsidR="00DB6B04" w:rsidRPr="00A6229F" w:rsidRDefault="00DB6B04" w:rsidP="00DB6B04">
      <w:pPr>
        <w:pStyle w:val="BodyText2"/>
        <w:tabs>
          <w:tab w:val="decimal" w:pos="216"/>
        </w:tabs>
        <w:spacing w:line="240" w:lineRule="auto"/>
      </w:pPr>
      <w:r w:rsidRPr="00A6229F">
        <w:t>Note:  Models 1a (income) and 2a</w:t>
      </w:r>
      <w:r>
        <w:t xml:space="preserve"> (assets) include</w:t>
      </w:r>
      <w:r w:rsidRPr="00A6229F">
        <w:t xml:space="preserve"> all respondents who experienced an increase in income/assets in one survey interval but a decrease in income/assets in the other interval; Models 1b and 2b restrict the analysis sample to those who experienced a substantial increase (≥$10,000 for income; ≥$25,000 for assets) in income/assets in one interval and a substantial decrease (≤ -$10,000 for income; ≤ -$25,000 for assets) in the other survey interval; Models 1c and 2c use untransformed values of income/assets (rather than log-transformed values) with the same analysis sample as in Models 1a and 2a.</w:t>
      </w:r>
    </w:p>
    <w:p w:rsidR="00DB6B04" w:rsidRPr="006E7232" w:rsidRDefault="00DB6B04" w:rsidP="00DB6B04">
      <w:pPr>
        <w:pStyle w:val="BodyText2"/>
        <w:tabs>
          <w:tab w:val="decimal" w:pos="216"/>
        </w:tabs>
        <w:spacing w:line="240" w:lineRule="auto"/>
      </w:pPr>
      <w:proofErr w:type="spellStart"/>
      <w:proofErr w:type="gramStart"/>
      <w:r w:rsidRPr="00D1199F">
        <w:rPr>
          <w:vertAlign w:val="superscript"/>
        </w:rPr>
        <w:t>a</w:t>
      </w:r>
      <w:proofErr w:type="spellEnd"/>
      <w:proofErr w:type="gramEnd"/>
      <w:r w:rsidRPr="00D1199F">
        <w:rPr>
          <w:vertAlign w:val="superscript"/>
        </w:rPr>
        <w:t xml:space="preserve"> </w:t>
      </w:r>
      <w:r w:rsidRPr="00D1199F">
        <w:t>The absolute value of the coefficient associated with a decrease in income/assets does not differ significantly from the coeffi</w:t>
      </w:r>
      <w:r w:rsidRPr="006E7232">
        <w:t>cient for an increase based on a Wald test.</w:t>
      </w:r>
    </w:p>
    <w:p w:rsidR="00DB6B04" w:rsidRPr="006E7232" w:rsidRDefault="00DB6B04" w:rsidP="00DB6B04">
      <w:proofErr w:type="gramStart"/>
      <w:r w:rsidRPr="006E7232">
        <w:rPr>
          <w:vertAlign w:val="superscript"/>
        </w:rPr>
        <w:t>b</w:t>
      </w:r>
      <w:proofErr w:type="gramEnd"/>
      <w:r w:rsidRPr="006E7232">
        <w:rPr>
          <w:vertAlign w:val="superscript"/>
        </w:rPr>
        <w:t xml:space="preserve"> </w:t>
      </w:r>
      <w:r w:rsidRPr="006E7232">
        <w:t>The coefficient associated with a decrease in income is significantly greater (</w:t>
      </w:r>
      <w:r w:rsidRPr="006E7232">
        <w:rPr>
          <w:i/>
        </w:rPr>
        <w:t>p</w:t>
      </w:r>
      <w:r w:rsidRPr="006E7232">
        <w:t xml:space="preserve">&lt;0.05) than the absolute value of the coefficient for an increase. </w:t>
      </w:r>
      <w:bookmarkEnd w:id="0"/>
    </w:p>
    <w:sectPr w:rsidR="00DB6B04" w:rsidRPr="006E7232" w:rsidSect="007071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EFD" w:rsidRDefault="00904EFD">
      <w:r>
        <w:separator/>
      </w:r>
    </w:p>
  </w:endnote>
  <w:endnote w:type="continuationSeparator" w:id="0">
    <w:p w:rsidR="00904EFD" w:rsidRDefault="00904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12F" w:rsidRDefault="007071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E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712F" w:rsidRDefault="007071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EFD" w:rsidRDefault="00904EFD">
      <w:r>
        <w:separator/>
      </w:r>
    </w:p>
  </w:footnote>
  <w:footnote w:type="continuationSeparator" w:id="0">
    <w:p w:rsidR="00904EFD" w:rsidRDefault="00904E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3"/>
  </w:num>
  <w:num w:numId="42">
    <w:abstractNumId w:val="40"/>
  </w:num>
  <w:num w:numId="43">
    <w:abstractNumId w:val="14"/>
  </w:num>
  <w:num w:numId="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B04"/>
    <w:rsid w:val="000026C4"/>
    <w:rsid w:val="000076BE"/>
    <w:rsid w:val="000133D7"/>
    <w:rsid w:val="00013A2B"/>
    <w:rsid w:val="000178A7"/>
    <w:rsid w:val="0002527C"/>
    <w:rsid w:val="000252B1"/>
    <w:rsid w:val="00034BD1"/>
    <w:rsid w:val="00036800"/>
    <w:rsid w:val="00046318"/>
    <w:rsid w:val="00063407"/>
    <w:rsid w:val="00063672"/>
    <w:rsid w:val="00067B6C"/>
    <w:rsid w:val="00071105"/>
    <w:rsid w:val="00080E22"/>
    <w:rsid w:val="000A52DF"/>
    <w:rsid w:val="000B7739"/>
    <w:rsid w:val="000C0BFB"/>
    <w:rsid w:val="000C580B"/>
    <w:rsid w:val="000D4B71"/>
    <w:rsid w:val="000D692E"/>
    <w:rsid w:val="00110D09"/>
    <w:rsid w:val="00132BEB"/>
    <w:rsid w:val="00134CFD"/>
    <w:rsid w:val="00135FAC"/>
    <w:rsid w:val="001467CE"/>
    <w:rsid w:val="001468D9"/>
    <w:rsid w:val="00151EEF"/>
    <w:rsid w:val="00156CEC"/>
    <w:rsid w:val="00163A30"/>
    <w:rsid w:val="00167F8E"/>
    <w:rsid w:val="00173AE0"/>
    <w:rsid w:val="00175A45"/>
    <w:rsid w:val="001911A9"/>
    <w:rsid w:val="00193B79"/>
    <w:rsid w:val="00195023"/>
    <w:rsid w:val="001A6063"/>
    <w:rsid w:val="001B5399"/>
    <w:rsid w:val="001B5C06"/>
    <w:rsid w:val="001D4081"/>
    <w:rsid w:val="001D4D56"/>
    <w:rsid w:val="001D6842"/>
    <w:rsid w:val="001F1A11"/>
    <w:rsid w:val="002061AB"/>
    <w:rsid w:val="0020759B"/>
    <w:rsid w:val="0020764E"/>
    <w:rsid w:val="00210FA2"/>
    <w:rsid w:val="00214820"/>
    <w:rsid w:val="002167E3"/>
    <w:rsid w:val="00234116"/>
    <w:rsid w:val="00236626"/>
    <w:rsid w:val="00236935"/>
    <w:rsid w:val="00236D71"/>
    <w:rsid w:val="00242C1E"/>
    <w:rsid w:val="00245ACE"/>
    <w:rsid w:val="0025363B"/>
    <w:rsid w:val="002732D0"/>
    <w:rsid w:val="00275DB1"/>
    <w:rsid w:val="00281CE7"/>
    <w:rsid w:val="002854E3"/>
    <w:rsid w:val="00290D19"/>
    <w:rsid w:val="002A5BB2"/>
    <w:rsid w:val="002B0D74"/>
    <w:rsid w:val="002C155F"/>
    <w:rsid w:val="002D352D"/>
    <w:rsid w:val="002E14FB"/>
    <w:rsid w:val="002E7456"/>
    <w:rsid w:val="003126E9"/>
    <w:rsid w:val="00322218"/>
    <w:rsid w:val="00324AF0"/>
    <w:rsid w:val="0033252F"/>
    <w:rsid w:val="003467AD"/>
    <w:rsid w:val="00347A8F"/>
    <w:rsid w:val="003542CB"/>
    <w:rsid w:val="003561F2"/>
    <w:rsid w:val="00377AE3"/>
    <w:rsid w:val="00382A96"/>
    <w:rsid w:val="00382D1A"/>
    <w:rsid w:val="003936D9"/>
    <w:rsid w:val="003A1B11"/>
    <w:rsid w:val="003A4105"/>
    <w:rsid w:val="003A6A77"/>
    <w:rsid w:val="003B074A"/>
    <w:rsid w:val="003D255C"/>
    <w:rsid w:val="003D3BB6"/>
    <w:rsid w:val="003E4A74"/>
    <w:rsid w:val="003F1CCA"/>
    <w:rsid w:val="003F45BD"/>
    <w:rsid w:val="003F51B5"/>
    <w:rsid w:val="00400BC1"/>
    <w:rsid w:val="00407AD5"/>
    <w:rsid w:val="0041485C"/>
    <w:rsid w:val="004247E0"/>
    <w:rsid w:val="00425259"/>
    <w:rsid w:val="004464CE"/>
    <w:rsid w:val="0044779B"/>
    <w:rsid w:val="00457812"/>
    <w:rsid w:val="00474114"/>
    <w:rsid w:val="004823B9"/>
    <w:rsid w:val="0048553D"/>
    <w:rsid w:val="004A7908"/>
    <w:rsid w:val="004B113B"/>
    <w:rsid w:val="004B42C7"/>
    <w:rsid w:val="004B4CEC"/>
    <w:rsid w:val="004B7D2E"/>
    <w:rsid w:val="004E5C55"/>
    <w:rsid w:val="004E63A6"/>
    <w:rsid w:val="004F7C9A"/>
    <w:rsid w:val="005011A8"/>
    <w:rsid w:val="00505CAB"/>
    <w:rsid w:val="00512133"/>
    <w:rsid w:val="00516707"/>
    <w:rsid w:val="005238A8"/>
    <w:rsid w:val="00527382"/>
    <w:rsid w:val="00531A0B"/>
    <w:rsid w:val="00543539"/>
    <w:rsid w:val="00557546"/>
    <w:rsid w:val="00567A96"/>
    <w:rsid w:val="00582439"/>
    <w:rsid w:val="00582926"/>
    <w:rsid w:val="00583A79"/>
    <w:rsid w:val="005A059D"/>
    <w:rsid w:val="005A443E"/>
    <w:rsid w:val="005C0C3B"/>
    <w:rsid w:val="005D63DF"/>
    <w:rsid w:val="005E31D7"/>
    <w:rsid w:val="005E7DC9"/>
    <w:rsid w:val="005F2CE6"/>
    <w:rsid w:val="005F60F6"/>
    <w:rsid w:val="00605A2E"/>
    <w:rsid w:val="00611CCA"/>
    <w:rsid w:val="00621088"/>
    <w:rsid w:val="0062679B"/>
    <w:rsid w:val="00626FD0"/>
    <w:rsid w:val="006351A3"/>
    <w:rsid w:val="0063678A"/>
    <w:rsid w:val="00640A06"/>
    <w:rsid w:val="00640E0A"/>
    <w:rsid w:val="0064145D"/>
    <w:rsid w:val="00651E9C"/>
    <w:rsid w:val="006532BC"/>
    <w:rsid w:val="006616BF"/>
    <w:rsid w:val="00675940"/>
    <w:rsid w:val="00682E32"/>
    <w:rsid w:val="00691394"/>
    <w:rsid w:val="006959E6"/>
    <w:rsid w:val="006A29EE"/>
    <w:rsid w:val="006A388A"/>
    <w:rsid w:val="006A7002"/>
    <w:rsid w:val="006B3C14"/>
    <w:rsid w:val="006B3C97"/>
    <w:rsid w:val="006E15AF"/>
    <w:rsid w:val="0070250A"/>
    <w:rsid w:val="00704587"/>
    <w:rsid w:val="007068F2"/>
    <w:rsid w:val="00706B1E"/>
    <w:rsid w:val="0070712F"/>
    <w:rsid w:val="007163B2"/>
    <w:rsid w:val="00725100"/>
    <w:rsid w:val="00731EB3"/>
    <w:rsid w:val="00732E8D"/>
    <w:rsid w:val="0073789C"/>
    <w:rsid w:val="00742DB2"/>
    <w:rsid w:val="00744623"/>
    <w:rsid w:val="00757489"/>
    <w:rsid w:val="0076225F"/>
    <w:rsid w:val="007652C1"/>
    <w:rsid w:val="00765CEE"/>
    <w:rsid w:val="0076707E"/>
    <w:rsid w:val="007764E3"/>
    <w:rsid w:val="00780905"/>
    <w:rsid w:val="00780D61"/>
    <w:rsid w:val="00796B2D"/>
    <w:rsid w:val="007B12C0"/>
    <w:rsid w:val="007B33C0"/>
    <w:rsid w:val="007B5B84"/>
    <w:rsid w:val="007B7036"/>
    <w:rsid w:val="007C3487"/>
    <w:rsid w:val="007C6F65"/>
    <w:rsid w:val="007D4F44"/>
    <w:rsid w:val="007D5010"/>
    <w:rsid w:val="007E0A5C"/>
    <w:rsid w:val="007E16AA"/>
    <w:rsid w:val="007E6158"/>
    <w:rsid w:val="007E7D87"/>
    <w:rsid w:val="00810403"/>
    <w:rsid w:val="00817199"/>
    <w:rsid w:val="00835CC1"/>
    <w:rsid w:val="00853641"/>
    <w:rsid w:val="00881879"/>
    <w:rsid w:val="00884987"/>
    <w:rsid w:val="008A2C3D"/>
    <w:rsid w:val="008B11DE"/>
    <w:rsid w:val="008B7542"/>
    <w:rsid w:val="008C6347"/>
    <w:rsid w:val="008C719C"/>
    <w:rsid w:val="008D57B5"/>
    <w:rsid w:val="008E4712"/>
    <w:rsid w:val="008F3469"/>
    <w:rsid w:val="009047E2"/>
    <w:rsid w:val="00904EFD"/>
    <w:rsid w:val="0091188F"/>
    <w:rsid w:val="009125B5"/>
    <w:rsid w:val="00913978"/>
    <w:rsid w:val="009227B6"/>
    <w:rsid w:val="00925E4E"/>
    <w:rsid w:val="00926355"/>
    <w:rsid w:val="00927E8D"/>
    <w:rsid w:val="009440DE"/>
    <w:rsid w:val="00947CC1"/>
    <w:rsid w:val="00964459"/>
    <w:rsid w:val="0096629C"/>
    <w:rsid w:val="00972C5B"/>
    <w:rsid w:val="00985449"/>
    <w:rsid w:val="00986917"/>
    <w:rsid w:val="00987F61"/>
    <w:rsid w:val="00994C4A"/>
    <w:rsid w:val="00995D00"/>
    <w:rsid w:val="009A1D37"/>
    <w:rsid w:val="009C0F95"/>
    <w:rsid w:val="009C4DCE"/>
    <w:rsid w:val="009C578C"/>
    <w:rsid w:val="009D5FFC"/>
    <w:rsid w:val="009D7300"/>
    <w:rsid w:val="009E29A5"/>
    <w:rsid w:val="009E54CD"/>
    <w:rsid w:val="009F6188"/>
    <w:rsid w:val="00A00759"/>
    <w:rsid w:val="00A1518E"/>
    <w:rsid w:val="00A155B0"/>
    <w:rsid w:val="00A21A42"/>
    <w:rsid w:val="00A465A1"/>
    <w:rsid w:val="00A6712A"/>
    <w:rsid w:val="00A7020A"/>
    <w:rsid w:val="00A7249C"/>
    <w:rsid w:val="00A77969"/>
    <w:rsid w:val="00A90550"/>
    <w:rsid w:val="00A97DA8"/>
    <w:rsid w:val="00AA16A4"/>
    <w:rsid w:val="00AC64BC"/>
    <w:rsid w:val="00AD6BE0"/>
    <w:rsid w:val="00AD7F08"/>
    <w:rsid w:val="00B00310"/>
    <w:rsid w:val="00B011FA"/>
    <w:rsid w:val="00B11709"/>
    <w:rsid w:val="00B1548E"/>
    <w:rsid w:val="00B45ACE"/>
    <w:rsid w:val="00B46B3B"/>
    <w:rsid w:val="00B569FA"/>
    <w:rsid w:val="00B66A96"/>
    <w:rsid w:val="00B73E47"/>
    <w:rsid w:val="00B86AEE"/>
    <w:rsid w:val="00B93422"/>
    <w:rsid w:val="00BA32D1"/>
    <w:rsid w:val="00BA5472"/>
    <w:rsid w:val="00BA7E9C"/>
    <w:rsid w:val="00BC6BBF"/>
    <w:rsid w:val="00BD0362"/>
    <w:rsid w:val="00BD6701"/>
    <w:rsid w:val="00BF0D03"/>
    <w:rsid w:val="00BF3E13"/>
    <w:rsid w:val="00BF5669"/>
    <w:rsid w:val="00C168A1"/>
    <w:rsid w:val="00C4074E"/>
    <w:rsid w:val="00C55963"/>
    <w:rsid w:val="00C615BC"/>
    <w:rsid w:val="00C631C1"/>
    <w:rsid w:val="00C72F37"/>
    <w:rsid w:val="00C85B39"/>
    <w:rsid w:val="00C95176"/>
    <w:rsid w:val="00C952E2"/>
    <w:rsid w:val="00CA33EE"/>
    <w:rsid w:val="00CA554E"/>
    <w:rsid w:val="00CB0405"/>
    <w:rsid w:val="00CC5232"/>
    <w:rsid w:val="00CD33FD"/>
    <w:rsid w:val="00CE0951"/>
    <w:rsid w:val="00CE1038"/>
    <w:rsid w:val="00CE1E57"/>
    <w:rsid w:val="00CF0C19"/>
    <w:rsid w:val="00D04D74"/>
    <w:rsid w:val="00D156F6"/>
    <w:rsid w:val="00D25413"/>
    <w:rsid w:val="00D352AE"/>
    <w:rsid w:val="00D35329"/>
    <w:rsid w:val="00D53B56"/>
    <w:rsid w:val="00D5765B"/>
    <w:rsid w:val="00D62DCB"/>
    <w:rsid w:val="00D6710B"/>
    <w:rsid w:val="00D721AF"/>
    <w:rsid w:val="00D760ED"/>
    <w:rsid w:val="00D80691"/>
    <w:rsid w:val="00D94E76"/>
    <w:rsid w:val="00D96D9F"/>
    <w:rsid w:val="00D97D65"/>
    <w:rsid w:val="00DA60DE"/>
    <w:rsid w:val="00DB6B04"/>
    <w:rsid w:val="00DC00A6"/>
    <w:rsid w:val="00DC321F"/>
    <w:rsid w:val="00DC3F67"/>
    <w:rsid w:val="00DC77A2"/>
    <w:rsid w:val="00DD483F"/>
    <w:rsid w:val="00DE4173"/>
    <w:rsid w:val="00DF0FC3"/>
    <w:rsid w:val="00DF4A32"/>
    <w:rsid w:val="00E23B38"/>
    <w:rsid w:val="00E43A44"/>
    <w:rsid w:val="00E51ED5"/>
    <w:rsid w:val="00E52905"/>
    <w:rsid w:val="00E63308"/>
    <w:rsid w:val="00E653B1"/>
    <w:rsid w:val="00E673B6"/>
    <w:rsid w:val="00E704D0"/>
    <w:rsid w:val="00E85239"/>
    <w:rsid w:val="00EA039C"/>
    <w:rsid w:val="00EA25AE"/>
    <w:rsid w:val="00EB2731"/>
    <w:rsid w:val="00ED7AA4"/>
    <w:rsid w:val="00EE1DC1"/>
    <w:rsid w:val="00EE514E"/>
    <w:rsid w:val="00EF4B2F"/>
    <w:rsid w:val="00EF79D4"/>
    <w:rsid w:val="00F006A8"/>
    <w:rsid w:val="00F240B9"/>
    <w:rsid w:val="00F428E9"/>
    <w:rsid w:val="00F51973"/>
    <w:rsid w:val="00F533A3"/>
    <w:rsid w:val="00F604F0"/>
    <w:rsid w:val="00F845EA"/>
    <w:rsid w:val="00F91D4B"/>
    <w:rsid w:val="00FB0876"/>
    <w:rsid w:val="00FB60D6"/>
    <w:rsid w:val="00FC0CD0"/>
    <w:rsid w:val="00FC4F70"/>
    <w:rsid w:val="00FD4813"/>
    <w:rsid w:val="00FD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B04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D352AE"/>
    <w:pPr>
      <w:keepNext/>
      <w:keepLines/>
      <w:outlineLvl w:val="0"/>
    </w:pPr>
    <w:rPr>
      <w:rFonts w:ascii="Arial Bold" w:eastAsiaTheme="majorEastAsia" w:hAnsi="Arial Bold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96D9F"/>
    <w:pPr>
      <w:keepNext/>
      <w:keepLines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45ACE"/>
    <w:pPr>
      <w:keepNext/>
      <w:keepLines/>
      <w:spacing w:before="20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DB6B0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352AE"/>
    <w:rPr>
      <w:rFonts w:ascii="Arial Bold" w:eastAsiaTheme="majorEastAsia" w:hAnsi="Arial Bold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D96D9F"/>
    <w:rPr>
      <w:rFonts w:ascii="Arial" w:eastAsiaTheme="majorEastAsia" w:hAnsi="Arial" w:cstheme="majorBidi"/>
      <w:b/>
      <w:bCs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53B56"/>
    <w:pPr>
      <w:spacing w:after="240"/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3B56"/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rsid w:val="00B45ACE"/>
    <w:rPr>
      <w:rFonts w:ascii="Arial" w:eastAsiaTheme="majorEastAsia" w:hAnsi="Arial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DB6B04"/>
    <w:rPr>
      <w:rFonts w:ascii="Arial" w:eastAsia="Times New Roman" w:hAnsi="Arial" w:cs="Times New Roman"/>
      <w:b/>
      <w:bCs/>
      <w:i/>
      <w:szCs w:val="28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DB6B04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B04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B04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DB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B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6B0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B6B0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6B04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B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B0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B04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B6B04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B0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B04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B6B0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B04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B0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6B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6B04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B6B04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6B04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customStyle="1" w:styleId="nowrap">
    <w:name w:val="nowrap"/>
    <w:basedOn w:val="DefaultParagraphFont"/>
    <w:rsid w:val="00DB6B04"/>
  </w:style>
  <w:style w:type="paragraph" w:styleId="BodyText2">
    <w:name w:val="Body Text 2"/>
    <w:basedOn w:val="Normal"/>
    <w:link w:val="BodyText2Char"/>
    <w:uiPriority w:val="99"/>
    <w:unhideWhenUsed/>
    <w:rsid w:val="00DB6B04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B6B04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6B04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B6B04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DB6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B04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DB6B0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B6B04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DB6B04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DB6B04"/>
  </w:style>
  <w:style w:type="paragraph" w:styleId="TableofFigures">
    <w:name w:val="table of figures"/>
    <w:basedOn w:val="Normal"/>
    <w:next w:val="Normal"/>
    <w:uiPriority w:val="99"/>
    <w:unhideWhenUsed/>
    <w:rsid w:val="00DB6B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B04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D352AE"/>
    <w:pPr>
      <w:keepNext/>
      <w:keepLines/>
      <w:outlineLvl w:val="0"/>
    </w:pPr>
    <w:rPr>
      <w:rFonts w:ascii="Arial Bold" w:eastAsiaTheme="majorEastAsia" w:hAnsi="Arial Bold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96D9F"/>
    <w:pPr>
      <w:keepNext/>
      <w:keepLines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45ACE"/>
    <w:pPr>
      <w:keepNext/>
      <w:keepLines/>
      <w:spacing w:before="20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DB6B0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352AE"/>
    <w:rPr>
      <w:rFonts w:ascii="Arial Bold" w:eastAsiaTheme="majorEastAsia" w:hAnsi="Arial Bold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D96D9F"/>
    <w:rPr>
      <w:rFonts w:ascii="Arial" w:eastAsiaTheme="majorEastAsia" w:hAnsi="Arial" w:cstheme="majorBidi"/>
      <w:b/>
      <w:bCs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53B56"/>
    <w:pPr>
      <w:spacing w:after="240"/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3B56"/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rsid w:val="00B45ACE"/>
    <w:rPr>
      <w:rFonts w:ascii="Arial" w:eastAsiaTheme="majorEastAsia" w:hAnsi="Arial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DB6B04"/>
    <w:rPr>
      <w:rFonts w:ascii="Arial" w:eastAsia="Times New Roman" w:hAnsi="Arial" w:cs="Times New Roman"/>
      <w:b/>
      <w:bCs/>
      <w:i/>
      <w:szCs w:val="28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DB6B04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B04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B04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DB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B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6B0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B6B0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6B04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B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B0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B04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B6B04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B0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B04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B6B0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B04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B0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6B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6B04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B6B04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6B04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customStyle="1" w:styleId="nowrap">
    <w:name w:val="nowrap"/>
    <w:basedOn w:val="DefaultParagraphFont"/>
    <w:rsid w:val="00DB6B04"/>
  </w:style>
  <w:style w:type="paragraph" w:styleId="BodyText2">
    <w:name w:val="Body Text 2"/>
    <w:basedOn w:val="Normal"/>
    <w:link w:val="BodyText2Char"/>
    <w:uiPriority w:val="99"/>
    <w:unhideWhenUsed/>
    <w:rsid w:val="00DB6B04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B6B04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6B04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B6B04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DB6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B04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DB6B0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B6B04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DB6B04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DB6B04"/>
  </w:style>
  <w:style w:type="paragraph" w:styleId="TableofFigures">
    <w:name w:val="table of figures"/>
    <w:basedOn w:val="Normal"/>
    <w:next w:val="Normal"/>
    <w:uiPriority w:val="99"/>
    <w:unhideWhenUsed/>
    <w:rsid w:val="00DB6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A. Glei</dc:creator>
  <cp:lastModifiedBy>Dana A. Glei</cp:lastModifiedBy>
  <cp:revision>3</cp:revision>
  <dcterms:created xsi:type="dcterms:W3CDTF">2019-03-06T16:26:00Z</dcterms:created>
  <dcterms:modified xsi:type="dcterms:W3CDTF">2019-03-0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  <property fmtid="{D5CDD505-2E9C-101B-9397-08002B2CF9AE}" pid="6" name="WnC4Folder">
    <vt:lpwstr>Documents///Revised SI-2019-03-05</vt:lpwstr>
  </property>
</Properties>
</file>